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05307" w14:textId="5EEDD3AD" w:rsidR="00085DC7" w:rsidRPr="00C07B28" w:rsidRDefault="00085DC7" w:rsidP="00085DC7">
      <w:pPr>
        <w:rPr>
          <w:rFonts w:ascii="Calibri" w:eastAsia="Calibri" w:hAnsi="Calibri" w:cs="Calibri"/>
          <w:sz w:val="22"/>
          <w:szCs w:val="22"/>
        </w:rPr>
      </w:pPr>
      <w:r w:rsidRPr="00C07B28">
        <w:rPr>
          <w:rFonts w:ascii="Calibri" w:eastAsia="Calibri" w:hAnsi="Calibri" w:cs="Calibri"/>
          <w:b/>
          <w:bCs/>
          <w:sz w:val="22"/>
          <w:szCs w:val="22"/>
        </w:rPr>
        <w:t xml:space="preserve">APPENDIX </w:t>
      </w:r>
      <w:r w:rsidR="000C4C89">
        <w:rPr>
          <w:rFonts w:ascii="Calibri" w:eastAsia="Calibri" w:hAnsi="Calibri" w:cs="Calibri"/>
          <w:b/>
          <w:bCs/>
          <w:sz w:val="22"/>
          <w:szCs w:val="22"/>
        </w:rPr>
        <w:t xml:space="preserve">TABLE </w:t>
      </w:r>
      <w:r w:rsidRPr="00C07B28">
        <w:rPr>
          <w:rFonts w:ascii="Calibri" w:eastAsia="Calibri" w:hAnsi="Calibri" w:cs="Calibri"/>
          <w:b/>
          <w:bCs/>
          <w:sz w:val="22"/>
          <w:szCs w:val="22"/>
        </w:rPr>
        <w:t xml:space="preserve">2. SEARCH STRATEGIES </w:t>
      </w:r>
    </w:p>
    <w:tbl>
      <w:tblPr>
        <w:tblStyle w:val="TableGrid"/>
        <w:tblW w:w="9493" w:type="dxa"/>
        <w:tblLayout w:type="fixed"/>
        <w:tblLook w:val="0000" w:firstRow="0" w:lastRow="0" w:firstColumn="0" w:lastColumn="0" w:noHBand="0" w:noVBand="0"/>
      </w:tblPr>
      <w:tblGrid>
        <w:gridCol w:w="1617"/>
        <w:gridCol w:w="7876"/>
      </w:tblGrid>
      <w:tr w:rsidR="00085DC7" w14:paraId="4E60E1EE" w14:textId="77777777" w:rsidTr="00085DC7">
        <w:trPr>
          <w:trHeight w:val="300"/>
        </w:trPr>
        <w:tc>
          <w:tcPr>
            <w:tcW w:w="1617" w:type="dxa"/>
          </w:tcPr>
          <w:p w14:paraId="5F7DF135" w14:textId="77777777" w:rsidR="00085DC7" w:rsidRDefault="00085DC7" w:rsidP="00AC753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445BD4FB">
              <w:rPr>
                <w:rFonts w:ascii="Calibri" w:eastAsia="Calibri" w:hAnsi="Calibri" w:cs="Calibri"/>
                <w:b/>
                <w:bCs/>
                <w:sz w:val="18"/>
                <w:szCs w:val="18"/>
                <w:lang w:val="en"/>
              </w:rPr>
              <w:t>DATABASE</w:t>
            </w:r>
          </w:p>
        </w:tc>
        <w:tc>
          <w:tcPr>
            <w:tcW w:w="7876" w:type="dxa"/>
          </w:tcPr>
          <w:p w14:paraId="7D9B6AE6" w14:textId="77777777" w:rsidR="00085DC7" w:rsidRDefault="00085DC7" w:rsidP="00AC753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445BD4FB">
              <w:rPr>
                <w:rFonts w:ascii="Calibri" w:eastAsia="Calibri" w:hAnsi="Calibri" w:cs="Calibri"/>
                <w:b/>
                <w:bCs/>
                <w:sz w:val="18"/>
                <w:szCs w:val="18"/>
                <w:lang w:val="en"/>
              </w:rPr>
              <w:t>TERMS</w:t>
            </w:r>
          </w:p>
        </w:tc>
      </w:tr>
      <w:tr w:rsidR="00085DC7" w14:paraId="699275CC" w14:textId="77777777" w:rsidTr="00085DC7">
        <w:trPr>
          <w:trHeight w:val="300"/>
        </w:trPr>
        <w:tc>
          <w:tcPr>
            <w:tcW w:w="1617" w:type="dxa"/>
            <w:vMerge w:val="restart"/>
          </w:tcPr>
          <w:p w14:paraId="75C84259" w14:textId="77777777" w:rsidR="00085DC7" w:rsidRDefault="00085DC7" w:rsidP="00AC7533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445BD4FB">
              <w:rPr>
                <w:rFonts w:ascii="Calibri" w:eastAsia="Calibri" w:hAnsi="Calibri" w:cs="Calibri"/>
                <w:b/>
                <w:bCs/>
                <w:sz w:val="18"/>
                <w:szCs w:val="18"/>
                <w:lang w:val="en"/>
              </w:rPr>
              <w:t>OVID Medline</w:t>
            </w:r>
          </w:p>
        </w:tc>
        <w:tc>
          <w:tcPr>
            <w:tcW w:w="7876" w:type="dxa"/>
          </w:tcPr>
          <w:p w14:paraId="1EA636D6" w14:textId="77777777" w:rsidR="00085DC7" w:rsidRDefault="00085DC7" w:rsidP="00AC7533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445BD4FB">
              <w:rPr>
                <w:rFonts w:ascii="Calibri" w:eastAsia="Calibri" w:hAnsi="Calibri" w:cs="Calibri"/>
                <w:b/>
                <w:bCs/>
                <w:sz w:val="18"/>
                <w:szCs w:val="18"/>
                <w:lang w:val="en"/>
              </w:rPr>
              <w:t>Core Search Terms</w:t>
            </w:r>
          </w:p>
        </w:tc>
      </w:tr>
      <w:tr w:rsidR="00085DC7" w14:paraId="07D81D00" w14:textId="77777777" w:rsidTr="00085DC7">
        <w:trPr>
          <w:trHeight w:val="300"/>
        </w:trPr>
        <w:tc>
          <w:tcPr>
            <w:tcW w:w="1617" w:type="dxa"/>
            <w:vMerge/>
          </w:tcPr>
          <w:p w14:paraId="32BE0CF2" w14:textId="77777777" w:rsidR="00085DC7" w:rsidRDefault="00085DC7" w:rsidP="00AC7533"/>
        </w:tc>
        <w:tc>
          <w:tcPr>
            <w:tcW w:w="7876" w:type="dxa"/>
          </w:tcPr>
          <w:p w14:paraId="400360BA" w14:textId="77777777" w:rsidR="00085DC7" w:rsidRDefault="00085DC7" w:rsidP="00085DC7">
            <w:pPr>
              <w:pStyle w:val="ListParagraph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>(</w:t>
            </w:r>
            <w:proofErr w:type="gramStart"/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>migrant</w:t>
            </w:r>
            <w:proofErr w:type="gramEnd"/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 xml:space="preserve">? Or refugee? Or emigra* or immigra* OR migrat* or asylum or alien? Or foreigner? Or foreign-born or foreignborn </w:t>
            </w:r>
            <w:proofErr w:type="gramStart"/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>Or</w:t>
            </w:r>
            <w:proofErr w:type="gramEnd"/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 xml:space="preserve"> (Displaced ADJ0 (individual? OR person? OR people? OR population?)) or (countr* ADJ2 (birth OR origin))).mp</w:t>
            </w:r>
          </w:p>
          <w:p w14:paraId="5CA29DFB" w14:textId="77777777" w:rsidR="00085DC7" w:rsidRDefault="00085DC7" w:rsidP="00085DC7">
            <w:pPr>
              <w:pStyle w:val="ListParagraph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 xml:space="preserve">"Emigrants and Immigrants"/ OR "Transients and Migrants"/ OR "Emigration and Immigration"/ OR Refugees/ OR "Human Migration"/ </w:t>
            </w:r>
          </w:p>
          <w:p w14:paraId="65937AED" w14:textId="77777777" w:rsidR="00085DC7" w:rsidRDefault="00085DC7" w:rsidP="00085DC7">
            <w:pPr>
              <w:pStyle w:val="ListParagraph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>(AMR OR XDR OR XDR-TB OR XDRTB OR MDR OR MDR-TB OR MDRTB OR DRI OR (resistan* ADJ2 (drug? OR multi-drug OR multidrug OR extensively-drug OR infection?)) OR anti-viral? OR antiviral? OR anti-fungal? OR antifungal? OR anti-bacterial? OR antibacterial? OR anti-biotic? OR antibiotic? OR anti-infective? OR antiinfective? OR anti-microbial? OR antimicrobial? OR anti-parasitic? OR antiparasitic? OR non-susceptib* or nonsusceptib* OR ESBL OR extended spectrum beta-lactamase OR MRSA or methicillin-resistant staphylococcus aureus).mp</w:t>
            </w:r>
          </w:p>
          <w:p w14:paraId="65DFC0A5" w14:textId="77777777" w:rsidR="00085DC7" w:rsidRDefault="00085DC7" w:rsidP="00085DC7">
            <w:pPr>
              <w:pStyle w:val="ListParagraph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>Drug Resistance, Microbial/ OR Drug Resistance, Viral/ OR Drug Resistance, Fungal/ OR Drug Resistance, Multiple/ OR Drug Resistance, Bacterial/ OR Drug Resistance, Multiple, Bacterial/ OR Anti-Infective Agents/ OR Anti-Bacterial Agents/ OR Antifungal Agents/ OR Antiparasitic Agents/ OR Antiviral Agents/ OR Antitubercular Agents/ OR Methicillin-Resistant Staphylococcus aureus/</w:t>
            </w:r>
          </w:p>
          <w:p w14:paraId="53EE5F05" w14:textId="77777777" w:rsidR="00085DC7" w:rsidRDefault="00085DC7" w:rsidP="00085DC7">
            <w:pPr>
              <w:pStyle w:val="ListParagraph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>(access* OR afford* OR availab* OR sale? OR market? OR supply OR supplies</w:t>
            </w:r>
            <w:r w:rsidRPr="445BD4FB">
              <w:rPr>
                <w:rFonts w:ascii="Calibri" w:eastAsia="Calibri" w:hAnsi="Calibri" w:cs="Calibri"/>
                <w:color w:val="FF0000"/>
                <w:sz w:val="18"/>
                <w:szCs w:val="18"/>
                <w:lang w:val="en"/>
              </w:rPr>
              <w:t xml:space="preserve"> </w:t>
            </w:r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>OR funding OR pric* OR cost* OR reimbursement).mp</w:t>
            </w:r>
          </w:p>
          <w:p w14:paraId="7AC01DED" w14:textId="77777777" w:rsidR="00085DC7" w:rsidRDefault="00085DC7" w:rsidP="00085DC7">
            <w:pPr>
              <w:pStyle w:val="ListParagraph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>Health Services Accessibility/ OR Delivery of Health Care/ OR Patient Care/ OR Healthcare Disparities/ OR Needs Assessment/ OR Culturally Competent Care/ OR “Health Services Needs and Demand”/</w:t>
            </w:r>
          </w:p>
          <w:p w14:paraId="37490881" w14:textId="77777777" w:rsidR="00085DC7" w:rsidRDefault="00085DC7" w:rsidP="00085DC7">
            <w:pPr>
              <w:pStyle w:val="ListParagraph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>(stewardship OR ((“use” OR usage) ADJ1 (irrational OR rational OR nonrational OR no#-rational OR inappropriate OR appropriate OR no#-appropriate OR off-label* OR off-</w:t>
            </w:r>
            <w:proofErr w:type="gramStart"/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>li?en</w:t>
            </w:r>
            <w:proofErr w:type="gramEnd"/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>?e? OR unapprove? OR non-indicate? OR nonindicate?)) OR ((Substandard* OR counterfeit* OR fals*) ADJ1 (drug? OR medication?)) OR overuse OR misuse OR consum* OR prescri* OR overprescri*)</w:t>
            </w:r>
            <w:r w:rsidRPr="445BD4FB">
              <w:rPr>
                <w:rFonts w:ascii="Calibri" w:eastAsia="Calibri" w:hAnsi="Calibri" w:cs="Calibri"/>
                <w:strike/>
                <w:color w:val="000000" w:themeColor="text1"/>
                <w:sz w:val="18"/>
                <w:szCs w:val="18"/>
                <w:lang w:val="en"/>
              </w:rPr>
              <w:t>.</w:t>
            </w:r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>mp</w:t>
            </w:r>
          </w:p>
        </w:tc>
      </w:tr>
      <w:tr w:rsidR="00085DC7" w14:paraId="0A889E27" w14:textId="77777777" w:rsidTr="00085DC7">
        <w:trPr>
          <w:trHeight w:val="300"/>
        </w:trPr>
        <w:tc>
          <w:tcPr>
            <w:tcW w:w="1617" w:type="dxa"/>
            <w:vMerge/>
          </w:tcPr>
          <w:p w14:paraId="08DD3E34" w14:textId="77777777" w:rsidR="00085DC7" w:rsidRDefault="00085DC7" w:rsidP="00AC7533"/>
        </w:tc>
        <w:tc>
          <w:tcPr>
            <w:tcW w:w="7876" w:type="dxa"/>
          </w:tcPr>
          <w:p w14:paraId="2AA80305" w14:textId="77777777" w:rsidR="00085DC7" w:rsidRDefault="00085DC7" w:rsidP="00AC7533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445BD4FB">
              <w:rPr>
                <w:rFonts w:ascii="Calibri" w:eastAsia="Calibri" w:hAnsi="Calibri" w:cs="Calibri"/>
                <w:b/>
                <w:bCs/>
                <w:sz w:val="18"/>
                <w:szCs w:val="18"/>
                <w:lang w:val="en"/>
              </w:rPr>
              <w:t>Search Limits</w:t>
            </w:r>
          </w:p>
        </w:tc>
      </w:tr>
      <w:tr w:rsidR="00085DC7" w14:paraId="28F76294" w14:textId="77777777" w:rsidTr="00085DC7">
        <w:trPr>
          <w:trHeight w:val="300"/>
        </w:trPr>
        <w:tc>
          <w:tcPr>
            <w:tcW w:w="1617" w:type="dxa"/>
            <w:vMerge/>
          </w:tcPr>
          <w:p w14:paraId="3627EEA6" w14:textId="77777777" w:rsidR="00085DC7" w:rsidRDefault="00085DC7" w:rsidP="00AC7533"/>
        </w:tc>
        <w:tc>
          <w:tcPr>
            <w:tcW w:w="7876" w:type="dxa"/>
          </w:tcPr>
          <w:p w14:paraId="34FB1DCA" w14:textId="77777777" w:rsidR="00085DC7" w:rsidRDefault="00085DC7" w:rsidP="00085DC7">
            <w:pPr>
              <w:pStyle w:val="ListParagraph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>Health Services Misuse/ or Medical Overuse/ or Health Knowledge, Attitudes, Practice/ or Potentially Inappropriate Medication List/ or Inappropriate Prescribing/ or Medication Errors/ or Diagnostic Errors/ or "Off-Label Use"/ or Substandard Drugs/ or Counterfeit Drugs/ or "Treatment Adherence and Compliance"/ or (Practice Patterns, Physicians'/)</w:t>
            </w:r>
          </w:p>
          <w:p w14:paraId="20B28CCD" w14:textId="77777777" w:rsidR="00085DC7" w:rsidRDefault="00085DC7" w:rsidP="00085DC7">
            <w:pPr>
              <w:pStyle w:val="ListParagraph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>Exp animals/ not humans/</w:t>
            </w:r>
          </w:p>
          <w:p w14:paraId="7CD053B5" w14:textId="77777777" w:rsidR="00085DC7" w:rsidRDefault="00085DC7" w:rsidP="00085DC7">
            <w:pPr>
              <w:pStyle w:val="ListParagraph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>Drug-resistance, neoplasms/ or Anti-neoplastic agents/ or neoplasms/ or brain neoplasms/ or colonic neoplasms/ or Cell proliferation/ or cell movement/ or Angiogenesis inhibitors/</w:t>
            </w:r>
          </w:p>
          <w:p w14:paraId="5F2852A5" w14:textId="77777777" w:rsidR="00085DC7" w:rsidRDefault="00085DC7" w:rsidP="00085DC7">
            <w:pPr>
              <w:pStyle w:val="ListParagraph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>((1 OR 2) AND (3 OR 4) AND (5 OR 6 OR 7 OR 8)) not (9 or 10)</w:t>
            </w:r>
          </w:p>
        </w:tc>
      </w:tr>
      <w:tr w:rsidR="00085DC7" w14:paraId="63325D7B" w14:textId="77777777" w:rsidTr="00085DC7">
        <w:trPr>
          <w:trHeight w:val="300"/>
        </w:trPr>
        <w:tc>
          <w:tcPr>
            <w:tcW w:w="1617" w:type="dxa"/>
            <w:vMerge w:val="restart"/>
          </w:tcPr>
          <w:p w14:paraId="358D8B0D" w14:textId="77777777" w:rsidR="00085DC7" w:rsidRDefault="00085DC7" w:rsidP="00AC7533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445BD4FB">
              <w:rPr>
                <w:rFonts w:ascii="Calibri" w:eastAsia="Calibri" w:hAnsi="Calibri" w:cs="Calibri"/>
                <w:b/>
                <w:bCs/>
                <w:sz w:val="18"/>
                <w:szCs w:val="18"/>
                <w:lang w:val="en"/>
              </w:rPr>
              <w:t>SCOPUS</w:t>
            </w:r>
          </w:p>
        </w:tc>
        <w:tc>
          <w:tcPr>
            <w:tcW w:w="7876" w:type="dxa"/>
          </w:tcPr>
          <w:p w14:paraId="121C4FE9" w14:textId="77777777" w:rsidR="00085DC7" w:rsidRDefault="00085DC7" w:rsidP="00AC7533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445BD4FB">
              <w:rPr>
                <w:rFonts w:ascii="Calibri" w:eastAsia="Calibri" w:hAnsi="Calibri" w:cs="Calibri"/>
                <w:b/>
                <w:bCs/>
                <w:sz w:val="18"/>
                <w:szCs w:val="18"/>
                <w:lang w:val="en"/>
              </w:rPr>
              <w:t>Core Search Terms</w:t>
            </w:r>
          </w:p>
        </w:tc>
      </w:tr>
      <w:tr w:rsidR="00085DC7" w14:paraId="6B20FDC2" w14:textId="77777777" w:rsidTr="00085DC7">
        <w:trPr>
          <w:trHeight w:val="300"/>
        </w:trPr>
        <w:tc>
          <w:tcPr>
            <w:tcW w:w="1617" w:type="dxa"/>
            <w:vMerge/>
          </w:tcPr>
          <w:p w14:paraId="1E392E99" w14:textId="77777777" w:rsidR="00085DC7" w:rsidRDefault="00085DC7" w:rsidP="00AC7533"/>
        </w:tc>
        <w:tc>
          <w:tcPr>
            <w:tcW w:w="7876" w:type="dxa"/>
          </w:tcPr>
          <w:p w14:paraId="12BD612D" w14:textId="77777777" w:rsidR="00085DC7" w:rsidRDefault="00085DC7" w:rsidP="00085DC7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>(TITLE-ABS-</w:t>
            </w:r>
            <w:proofErr w:type="gramStart"/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>KEY(</w:t>
            </w:r>
            <w:proofErr w:type="gramEnd"/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 xml:space="preserve">(migrant OR refugee OR emigra* OR immigra* OR migrat* OR asylum OR alien OR foreigner OR "foreign-born" OR foreignborn OR (displaced W/0 (individual OR person OR people OR population)) OR (countr* W/2 (birth OR origin)))) </w:t>
            </w:r>
          </w:p>
          <w:p w14:paraId="0645BAAA" w14:textId="77777777" w:rsidR="00085DC7" w:rsidRDefault="00085DC7" w:rsidP="00085DC7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 xml:space="preserve">TITLE-ABS-KEY((amr OR xdr OR “xdr-tb” OR xdrtb OR mdr OR “mdr-tb” OR mdrtb OR dri OR (resistan* W/1 (drug OR “multi-drug” OR multidrug OR “extensively-drug” OR infection)) OR anti-viral OR antiviral OR anti-fungal OR antifungal OR anti-bacterial OR antibacterial OR anti-biotic OR antibiotic OR anti-infective OR antiinfective OR “anti-microbial” OR antimicrobial OR </w:t>
            </w:r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lastRenderedPageBreak/>
              <w:t xml:space="preserve">“anti-parasitic” OR antiparasitic OR “non-susceptib*” OR nonsusceptib* OR esbl OR “extended spectrum beta-lactamase” OR mrsa OR “methicillin-resistant staphylococcus aureus”)) </w:t>
            </w:r>
          </w:p>
          <w:p w14:paraId="3C16D1E4" w14:textId="77777777" w:rsidR="00085DC7" w:rsidRDefault="00085DC7" w:rsidP="00085DC7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>TITLE-ABS-</w:t>
            </w:r>
            <w:proofErr w:type="gramStart"/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>KEY(</w:t>
            </w:r>
            <w:proofErr w:type="gramEnd"/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>((access* OR afford* OR availab* OR sale OR market OR supply OR supplies OR funding OR pric* OR cost* OR reimbursement) OR (stewardship OR (("use" OR usage) W/1 (irrational OR rational OR nonrational OR “no?-rational” OR inappropriate OR appropriate OR “no?-appropriate” OR off-label* OR off-li?en?e? OR unapprove? OR “non-indicate?” OR nonindicate?)) OR ((Substandard* OR counterfeit* OR fals*) W/1 (drug OR medication)) OR overuse OR misuse OR consum* OR prescri* OR overprescri*))))</w:t>
            </w:r>
          </w:p>
          <w:p w14:paraId="527EF244" w14:textId="77777777" w:rsidR="00085DC7" w:rsidRDefault="00085DC7" w:rsidP="00AC7533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085DC7" w14:paraId="551D0333" w14:textId="77777777" w:rsidTr="00085DC7">
        <w:trPr>
          <w:trHeight w:val="300"/>
        </w:trPr>
        <w:tc>
          <w:tcPr>
            <w:tcW w:w="1617" w:type="dxa"/>
            <w:vMerge/>
          </w:tcPr>
          <w:p w14:paraId="6BB3DA42" w14:textId="77777777" w:rsidR="00085DC7" w:rsidRDefault="00085DC7" w:rsidP="00AC7533"/>
        </w:tc>
        <w:tc>
          <w:tcPr>
            <w:tcW w:w="7876" w:type="dxa"/>
          </w:tcPr>
          <w:p w14:paraId="6DC90DA2" w14:textId="77777777" w:rsidR="00085DC7" w:rsidRDefault="00085DC7" w:rsidP="00AC7533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445BD4FB">
              <w:rPr>
                <w:rFonts w:ascii="Calibri" w:eastAsia="Calibri" w:hAnsi="Calibri" w:cs="Calibri"/>
                <w:b/>
                <w:bCs/>
                <w:sz w:val="18"/>
                <w:szCs w:val="18"/>
                <w:lang w:val="en"/>
              </w:rPr>
              <w:t>Search Limits</w:t>
            </w:r>
          </w:p>
        </w:tc>
      </w:tr>
      <w:tr w:rsidR="00085DC7" w14:paraId="3A76A1E7" w14:textId="77777777" w:rsidTr="00085DC7">
        <w:trPr>
          <w:trHeight w:val="300"/>
        </w:trPr>
        <w:tc>
          <w:tcPr>
            <w:tcW w:w="1617" w:type="dxa"/>
            <w:vMerge/>
          </w:tcPr>
          <w:p w14:paraId="5510A566" w14:textId="77777777" w:rsidR="00085DC7" w:rsidRDefault="00085DC7" w:rsidP="00AC7533"/>
        </w:tc>
        <w:tc>
          <w:tcPr>
            <w:tcW w:w="7876" w:type="dxa"/>
          </w:tcPr>
          <w:p w14:paraId="7AA62D24" w14:textId="77777777" w:rsidR="00085DC7" w:rsidRDefault="00085DC7" w:rsidP="00085DC7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>( LIMIT-TO ( EXACTKEYWORD,"Antibiotic Agent" ) OR LIMIT-TO ( EXACTKEYWORD,"Migration" ) OR LIMIT-TO ( EXACTKEYWORD,"Immigrant" ) OR LIMIT-TO ( EXACTKEYWORD,"Tuberculostatic Agent" ) OR LIMIT-TO ( EXACTKEYWORD,"Antibiotic Resistance" ) OR LIMIT-TO ( EXACTKEYWORD,"Antibiotic Therapy" ) OR LIMIT-TO ( EXACTKEYWORD,"Antitubercular Agents" ) OR LIMIT-TO ( EXACTKEYWORD,"Anti-Bacterial Agents" ) OR LIMIT-TO ( EXACTKEYWORD,"Migrant" ) OR LIMIT-TO ( EXACTKEYWORD,"Multidrug Resistance" ) OR LIMIT-TO ( EXACTKEYWORD,"Emigrants And Immigrants" ) OR LIMIT-TO ( EXACTKEYWORD,"Multidrug Resistant Tuberculosis" ) OR LIMIT-TO ( EXACTKEYWORD,"Drug Resistance" ) OR LIMIT-TO ( EXACTKEYWORD,"Emigration And Immigration" ) OR LIMIT-TO ( EXACTKEYWORD,"Refugee" ) OR LIMIT-TO ( EXACTKEYWORD,"Health Care Access" ) OR LIMIT-TO ( EXACTKEYWORD,"Tuberculosis, Multidrug-Resistant" ) OR LIMIT-TO ( EXACTKEYWORD,"Immigration" ) OR LIMIT-TO ( EXACTKEYWORD,"Antivirus Agent" ) OR LIMIT-TO ( EXACTKEYWORD,"Transients And Migrants" ) OR LIMIT-TO ( EXACTKEYWORD,"Antiviral Therapy" ) OR LIMIT-TO ( EXACTKEYWORD,"Health Care Policy" ) OR LIMIT-TO ( EXACTKEYWORD,"Health Services Accessibility" ) OR LIMIT-TO ( EXACTKEYWORD,"Refugees" ) OR LIMIT-TO ( EXACTKEYWORD,"Antiviral Agents" ) OR LIMIT-TO ( EXACTKEYWORD,"Antibiotics" ) OR LIMIT-TO ( EXACTKEYWORD,"Antibiotic Prophylaxis" ) OR LIMIT-TO ( EXACTKEYWORD,"Health Program" ) OR LIMIT-TO ( EXACTKEYWORD,"Health Service" ) OR LIMIT-TO ( EXACTKEYWORD,"Antibiotic Sensitivity" ) OR EXCLUDE ( EXACTKEYWORD,"Nonhuman" ) OR EXCLUDE ( EXACTKEYWORD,"Animals" ) OR EXCLUDE ( EXACTKEYWORD,"Cell Migration" ) OR EXCLUDE ( EXACTKEYWORD,"Animal" ) OR EXCLUDE ( EXACTKEYWORD,"Cell Proliferation" ) )</w:t>
            </w:r>
          </w:p>
          <w:p w14:paraId="541EBE48" w14:textId="77777777" w:rsidR="00085DC7" w:rsidRDefault="00085DC7" w:rsidP="00085DC7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>1 AND 2 AND 3 AND 4</w:t>
            </w:r>
          </w:p>
        </w:tc>
      </w:tr>
      <w:tr w:rsidR="00085DC7" w14:paraId="5C48EFC1" w14:textId="77777777" w:rsidTr="00085DC7">
        <w:trPr>
          <w:trHeight w:val="300"/>
        </w:trPr>
        <w:tc>
          <w:tcPr>
            <w:tcW w:w="1617" w:type="dxa"/>
            <w:vMerge w:val="restart"/>
          </w:tcPr>
          <w:p w14:paraId="742DFB46" w14:textId="77777777" w:rsidR="00085DC7" w:rsidRDefault="00085DC7" w:rsidP="00AC7533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445BD4FB">
              <w:rPr>
                <w:rFonts w:ascii="Calibri" w:eastAsia="Calibri" w:hAnsi="Calibri" w:cs="Calibri"/>
                <w:b/>
                <w:bCs/>
                <w:sz w:val="18"/>
                <w:szCs w:val="18"/>
                <w:lang w:val="en"/>
              </w:rPr>
              <w:t>WEB OF SCIENCE</w:t>
            </w:r>
          </w:p>
        </w:tc>
        <w:tc>
          <w:tcPr>
            <w:tcW w:w="7876" w:type="dxa"/>
          </w:tcPr>
          <w:p w14:paraId="230D9CE6" w14:textId="77777777" w:rsidR="00085DC7" w:rsidRDefault="00085DC7" w:rsidP="00AC7533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445BD4FB">
              <w:rPr>
                <w:rFonts w:ascii="Calibri" w:eastAsia="Calibri" w:hAnsi="Calibri" w:cs="Calibri"/>
                <w:b/>
                <w:bCs/>
                <w:sz w:val="18"/>
                <w:szCs w:val="18"/>
                <w:lang w:val="en"/>
              </w:rPr>
              <w:t>Core Search Terms</w:t>
            </w:r>
          </w:p>
        </w:tc>
      </w:tr>
      <w:tr w:rsidR="00085DC7" w14:paraId="3C3D906D" w14:textId="77777777" w:rsidTr="00085DC7">
        <w:trPr>
          <w:trHeight w:val="300"/>
        </w:trPr>
        <w:tc>
          <w:tcPr>
            <w:tcW w:w="1617" w:type="dxa"/>
            <w:vMerge/>
          </w:tcPr>
          <w:p w14:paraId="7522B4E6" w14:textId="77777777" w:rsidR="00085DC7" w:rsidRDefault="00085DC7" w:rsidP="00AC7533"/>
        </w:tc>
        <w:tc>
          <w:tcPr>
            <w:tcW w:w="7876" w:type="dxa"/>
          </w:tcPr>
          <w:p w14:paraId="4F82CA13" w14:textId="77777777" w:rsidR="00085DC7" w:rsidRDefault="00085DC7" w:rsidP="00085DC7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 xml:space="preserve">(migrant$ Or refugee$ Or emigra* or immigra* OR migrat* or asylum or alien$ Or foreigner$ Or foreign-born or foreignborn </w:t>
            </w:r>
            <w:proofErr w:type="gramStart"/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>Or</w:t>
            </w:r>
            <w:proofErr w:type="gramEnd"/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 xml:space="preserve"> (Displaced NEAR/0 (individual$ OR person$ OR people$ OR population$)) or (countr* NEAR/2 (birth OR origin))) (TOPIC)</w:t>
            </w:r>
          </w:p>
          <w:p w14:paraId="678F11BE" w14:textId="77777777" w:rsidR="00085DC7" w:rsidRDefault="00085DC7" w:rsidP="00085DC7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>(AMR OR XDR OR XDR-TB OR XDRTB OR MDR OR MDR-TB OR MDRTB OR DRI OR (resistan* NEAR/2 (drug$ OR multi-drug OR multidrug OR extensively-drug OR infection$)) OR anti-viral$ OR antiviral$ OR anti-fungal$ OR antifungal$ OR anti-bacterial$ OR antibacterial$ OR anti-biotic$ OR antibiotic$ OR anti-infective$ OR antiinfective$ OR anti-microbial$ OR antimicrobial$ OR anti-parasitic$ OR antiparasitic$ OR non-susceptib* or nonsusceptib* OR ESBL OR “extended spectrum beta-lactamase” OR MRSA or “methicillin-resistant staphylococcus aureus”) (TOPIC)</w:t>
            </w:r>
          </w:p>
          <w:p w14:paraId="76A893DE" w14:textId="77777777" w:rsidR="00085DC7" w:rsidRDefault="00085DC7" w:rsidP="00085DC7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>(access* OR afford* OR availab* OR sale$ OR market$ OR supply OR supplies</w:t>
            </w:r>
            <w:r w:rsidRPr="445BD4FB">
              <w:rPr>
                <w:rFonts w:ascii="Calibri" w:eastAsia="Calibri" w:hAnsi="Calibri" w:cs="Calibri"/>
                <w:color w:val="FF0000"/>
                <w:sz w:val="18"/>
                <w:szCs w:val="18"/>
                <w:lang w:val="en"/>
              </w:rPr>
              <w:t xml:space="preserve"> </w:t>
            </w:r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 xml:space="preserve">OR funding OR pric* OR cost* OR reimbursement) OR (stewardship OR ((“use” OR usage) NEAR/1 (irrational OR rational OR nonrational OR no?-rational OR inappropriate OR appropriate OR no?-appropriate OR off-label* OR off-li?en?e$ OR unapprove$ OR non-indicate$ OR nonindicate$)) </w:t>
            </w:r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lastRenderedPageBreak/>
              <w:t>OR ((Substandard* OR counterfeit* OR fals*) ADJ1 (drug$ OR medication$)) OR overuse OR misuse OR consum* OR prescri* OR overprescri*) (TOPIC)</w:t>
            </w:r>
          </w:p>
        </w:tc>
      </w:tr>
      <w:tr w:rsidR="00085DC7" w14:paraId="457DA689" w14:textId="77777777" w:rsidTr="00085DC7">
        <w:trPr>
          <w:trHeight w:val="300"/>
        </w:trPr>
        <w:tc>
          <w:tcPr>
            <w:tcW w:w="1617" w:type="dxa"/>
            <w:vMerge/>
          </w:tcPr>
          <w:p w14:paraId="20DA8B47" w14:textId="77777777" w:rsidR="00085DC7" w:rsidRDefault="00085DC7" w:rsidP="00AC7533"/>
        </w:tc>
        <w:tc>
          <w:tcPr>
            <w:tcW w:w="7876" w:type="dxa"/>
          </w:tcPr>
          <w:p w14:paraId="7B1DE8EC" w14:textId="77777777" w:rsidR="00085DC7" w:rsidRDefault="00085DC7" w:rsidP="00AC7533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445BD4FB">
              <w:rPr>
                <w:rFonts w:ascii="Calibri" w:eastAsia="Calibri" w:hAnsi="Calibri" w:cs="Calibri"/>
                <w:b/>
                <w:bCs/>
                <w:sz w:val="18"/>
                <w:szCs w:val="18"/>
                <w:lang w:val="en"/>
              </w:rPr>
              <w:t>Search Limits</w:t>
            </w:r>
          </w:p>
        </w:tc>
      </w:tr>
      <w:tr w:rsidR="00085DC7" w14:paraId="57FF6E4A" w14:textId="77777777" w:rsidTr="00085DC7">
        <w:trPr>
          <w:trHeight w:val="300"/>
        </w:trPr>
        <w:tc>
          <w:tcPr>
            <w:tcW w:w="1617" w:type="dxa"/>
            <w:vMerge/>
          </w:tcPr>
          <w:p w14:paraId="006AB8E7" w14:textId="77777777" w:rsidR="00085DC7" w:rsidRDefault="00085DC7" w:rsidP="00AC7533"/>
        </w:tc>
        <w:tc>
          <w:tcPr>
            <w:tcW w:w="7876" w:type="dxa"/>
          </w:tcPr>
          <w:p w14:paraId="1944354F" w14:textId="77777777" w:rsidR="00085DC7" w:rsidRDefault="00085DC7" w:rsidP="00085DC7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>NOT Web of Science Categories: Oncology or Biochemistry Molecular Biology or Cell Biology or Veterinary Sciences or Zoology or Plant Sciences or Marine Freshwater Biology</w:t>
            </w:r>
          </w:p>
          <w:p w14:paraId="68BDE4CD" w14:textId="77777777" w:rsidR="00085DC7" w:rsidRDefault="00085DC7" w:rsidP="00085DC7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BD4FB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"/>
              </w:rPr>
              <w:t>1 AND 2 AND 3 AND 4</w:t>
            </w:r>
          </w:p>
        </w:tc>
      </w:tr>
    </w:tbl>
    <w:p w14:paraId="4418E1B3" w14:textId="77777777" w:rsidR="0088384E" w:rsidRDefault="0088384E"/>
    <w:sectPr w:rsidR="008838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D84C0"/>
    <w:multiLevelType w:val="multilevel"/>
    <w:tmpl w:val="AE84A444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AF6B26"/>
    <w:multiLevelType w:val="multilevel"/>
    <w:tmpl w:val="DA9C25DE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2D9E47"/>
    <w:multiLevelType w:val="multilevel"/>
    <w:tmpl w:val="6C00ACB2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72210211">
    <w:abstractNumId w:val="1"/>
  </w:num>
  <w:num w:numId="2" w16cid:durableId="908274250">
    <w:abstractNumId w:val="0"/>
  </w:num>
  <w:num w:numId="3" w16cid:durableId="1583540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DC7"/>
    <w:rsid w:val="00085DC7"/>
    <w:rsid w:val="000C4C89"/>
    <w:rsid w:val="003E0882"/>
    <w:rsid w:val="0088384E"/>
    <w:rsid w:val="00C42A15"/>
    <w:rsid w:val="00DD6CB7"/>
    <w:rsid w:val="00E844B6"/>
    <w:rsid w:val="00E84C39"/>
    <w:rsid w:val="00EC5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040680"/>
  <w15:chartTrackingRefBased/>
  <w15:docId w15:val="{1B591152-C280-F44F-88EA-E2C6ABA95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DC7"/>
    <w:pPr>
      <w:spacing w:after="160" w:line="279" w:lineRule="auto"/>
    </w:pPr>
    <w:rPr>
      <w:rFonts w:eastAsiaTheme="minorEastAsia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5D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5D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5DC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5D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5DC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5D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5D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5D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5D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D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5D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5DC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5DC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5DC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5D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5D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5D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5D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5D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5D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5D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5D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5D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5D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5D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5DC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5D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5DC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5DC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085DC7"/>
    <w:rPr>
      <w:rFonts w:eastAsiaTheme="minorEastAsia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4AED4905675C4AB80EA86A8D9BB638" ma:contentTypeVersion="16" ma:contentTypeDescription="Create a new document." ma:contentTypeScope="" ma:versionID="f3d1a3e1a2cba0909308fda58d87c72a">
  <xsd:schema xmlns:xsd="http://www.w3.org/2001/XMLSchema" xmlns:xs="http://www.w3.org/2001/XMLSchema" xmlns:p="http://schemas.microsoft.com/office/2006/metadata/properties" xmlns:ns2="826445a0-a5e0-40e7-80d7-057c56b6cfa3" xmlns:ns3="fce807eb-f4ed-4c28-ab65-44b0281eb03e" targetNamespace="http://schemas.microsoft.com/office/2006/metadata/properties" ma:root="true" ma:fieldsID="ff4eaf822fde12b4b8805aa0d9c21186" ns2:_="" ns3:_="">
    <xsd:import namespace="826445a0-a5e0-40e7-80d7-057c56b6cfa3"/>
    <xsd:import namespace="fce807eb-f4ed-4c28-ab65-44b0281eb03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6445a0-a5e0-40e7-80d7-057c56b6cfa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3ce62711-997f-4e2d-b0b3-f137d68d339f}" ma:internalName="TaxCatchAll" ma:showField="CatchAllData" ma:web="826445a0-a5e0-40e7-80d7-057c56b6cfa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e807eb-f4ed-4c28-ab65-44b0281eb0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71e4e8f-6a1f-4875-a71b-ff038a1f7ee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ce807eb-f4ed-4c28-ab65-44b0281eb03e">
      <Terms xmlns="http://schemas.microsoft.com/office/infopath/2007/PartnerControls"/>
    </lcf76f155ced4ddcb4097134ff3c332f>
    <TaxCatchAll xmlns="826445a0-a5e0-40e7-80d7-057c56b6cfa3" xsi:nil="true"/>
  </documentManagement>
</p:properties>
</file>

<file path=customXml/itemProps1.xml><?xml version="1.0" encoding="utf-8"?>
<ds:datastoreItem xmlns:ds="http://schemas.openxmlformats.org/officeDocument/2006/customXml" ds:itemID="{2665C181-3903-4D42-8E89-9311E22396E6}"/>
</file>

<file path=customXml/itemProps2.xml><?xml version="1.0" encoding="utf-8"?>
<ds:datastoreItem xmlns:ds="http://schemas.openxmlformats.org/officeDocument/2006/customXml" ds:itemID="{775C8F9B-7745-4170-B5AC-0CCEA5BF40C8}"/>
</file>

<file path=customXml/itemProps3.xml><?xml version="1.0" encoding="utf-8"?>
<ds:datastoreItem xmlns:ds="http://schemas.openxmlformats.org/officeDocument/2006/customXml" ds:itemID="{1F98DA23-4F4D-408C-91A0-6371E387369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80</Words>
  <Characters>6161</Characters>
  <Application>Microsoft Office Word</Application>
  <DocSecurity>0</DocSecurity>
  <Lines>51</Lines>
  <Paragraphs>14</Paragraphs>
  <ScaleCrop>false</ScaleCrop>
  <Company/>
  <LinksUpToDate>false</LinksUpToDate>
  <CharactersWithSpaces>7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Naro</dc:creator>
  <cp:keywords/>
  <dc:description/>
  <cp:lastModifiedBy>Suzanne Naro</cp:lastModifiedBy>
  <cp:revision>2</cp:revision>
  <dcterms:created xsi:type="dcterms:W3CDTF">2024-06-03T18:21:00Z</dcterms:created>
  <dcterms:modified xsi:type="dcterms:W3CDTF">2024-06-03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4AED4905675C4AB80EA86A8D9BB638</vt:lpwstr>
  </property>
  <property fmtid="{D5CDD505-2E9C-101B-9397-08002B2CF9AE}" pid="3" name="MediaServiceImageTags">
    <vt:lpwstr/>
  </property>
</Properties>
</file>